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A00BD" w14:textId="304AE26A" w:rsidR="00C404EA" w:rsidRPr="00F10F10" w:rsidRDefault="00F9471D" w:rsidP="00F9471D">
      <w:pPr>
        <w:ind w:leftChars="50" w:left="105"/>
        <w:rPr>
          <w:rFonts w:ascii="Times New Roman" w:hAnsi="Times New Roman" w:cs="Times New Roman"/>
          <w:sz w:val="20"/>
          <w:szCs w:val="20"/>
        </w:rPr>
      </w:pPr>
      <w:r w:rsidRPr="00F10F10">
        <w:rPr>
          <w:rFonts w:ascii="Times New Roman" w:hAnsi="Times New Roman" w:cs="Times New Roman"/>
          <w:sz w:val="20"/>
          <w:szCs w:val="20"/>
        </w:rPr>
        <w:t>Supplemental Table S3</w:t>
      </w:r>
      <w:r w:rsidR="00C404EA" w:rsidRPr="00F10F10">
        <w:rPr>
          <w:rFonts w:ascii="Times New Roman" w:hAnsi="Times New Roman" w:cs="Times New Roman"/>
          <w:sz w:val="20"/>
          <w:szCs w:val="20"/>
        </w:rPr>
        <w:t>. The means and standard deviations of TOP2A expression values for PCa and non-PCa based on 19</w:t>
      </w:r>
      <w:r w:rsidR="008364E1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C404EA" w:rsidRPr="00F10F10">
        <w:rPr>
          <w:rFonts w:ascii="Times New Roman" w:hAnsi="Times New Roman" w:cs="Times New Roman"/>
          <w:sz w:val="20"/>
          <w:szCs w:val="20"/>
        </w:rPr>
        <w:t>studi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48"/>
        <w:gridCol w:w="977"/>
        <w:gridCol w:w="1420"/>
        <w:gridCol w:w="772"/>
        <w:gridCol w:w="951"/>
        <w:gridCol w:w="967"/>
        <w:gridCol w:w="236"/>
        <w:gridCol w:w="738"/>
        <w:gridCol w:w="967"/>
        <w:gridCol w:w="830"/>
      </w:tblGrid>
      <w:tr w:rsidR="00C404EA" w:rsidRPr="00F10F10" w14:paraId="5BEC80A8" w14:textId="77777777" w:rsidTr="00C404EA">
        <w:trPr>
          <w:trHeight w:val="285"/>
        </w:trPr>
        <w:tc>
          <w:tcPr>
            <w:tcW w:w="1560" w:type="dxa"/>
            <w:tcBorders>
              <w:top w:val="single" w:sz="6" w:space="0" w:color="auto"/>
            </w:tcBorders>
            <w:noWrap/>
            <w:hideMark/>
          </w:tcPr>
          <w:p w14:paraId="3E7B0FA7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F1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048" w:type="dxa"/>
            <w:tcBorders>
              <w:top w:val="single" w:sz="6" w:space="0" w:color="auto"/>
            </w:tcBorders>
            <w:noWrap/>
            <w:hideMark/>
          </w:tcPr>
          <w:p w14:paraId="12144DF7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F10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977" w:type="dxa"/>
            <w:tcBorders>
              <w:top w:val="single" w:sz="6" w:space="0" w:color="auto"/>
            </w:tcBorders>
            <w:noWrap/>
            <w:hideMark/>
          </w:tcPr>
          <w:p w14:paraId="2FFFBD78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F10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420" w:type="dxa"/>
            <w:tcBorders>
              <w:top w:val="single" w:sz="6" w:space="0" w:color="auto"/>
            </w:tcBorders>
            <w:noWrap/>
            <w:hideMark/>
          </w:tcPr>
          <w:p w14:paraId="01147C0A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F10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2690" w:type="dxa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9E73E23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F10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236" w:type="dxa"/>
            <w:tcBorders>
              <w:top w:val="single" w:sz="6" w:space="0" w:color="auto"/>
            </w:tcBorders>
            <w:noWrap/>
            <w:hideMark/>
          </w:tcPr>
          <w:p w14:paraId="07478888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5" w:type="dxa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E4D70C8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F10">
              <w:rPr>
                <w:rFonts w:ascii="Times New Roman" w:hAnsi="Times New Roman" w:cs="Times New Roman"/>
                <w:sz w:val="20"/>
                <w:szCs w:val="20"/>
              </w:rPr>
              <w:t>Non-PCa</w:t>
            </w:r>
          </w:p>
        </w:tc>
      </w:tr>
      <w:tr w:rsidR="00C404EA" w:rsidRPr="00F10F10" w14:paraId="5ACD73B0" w14:textId="77777777" w:rsidTr="00C404EA">
        <w:trPr>
          <w:trHeight w:val="285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B10A704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hideMark/>
          </w:tcPr>
          <w:p w14:paraId="68E41333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10C18810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6B8D7CF1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F10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772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2DFF0D0F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F1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1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2CA4B452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F1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67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45A66649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F10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1BAED6B6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1D6FD5F1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F1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7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666F3F83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F1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30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54E470EF" w14:textId="77777777" w:rsidR="00C404EA" w:rsidRPr="00F10F10" w:rsidRDefault="00C404EA" w:rsidP="000F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F10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C404EA" w:rsidRPr="00F10F10" w14:paraId="03B6CAF2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DC123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04749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B465D6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B374A6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8EB6B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05072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EFB670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421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36AFBF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3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00E9AF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11BA5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2748D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892 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215B41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27 </w:t>
            </w:r>
          </w:p>
        </w:tc>
      </w:tr>
      <w:tr w:rsidR="00C404EA" w:rsidRPr="00F10F10" w14:paraId="6E489369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462F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733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6127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E8265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D348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4349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19A9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109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516C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7D4C4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A4270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3975B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67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261A4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84 </w:t>
            </w:r>
          </w:p>
        </w:tc>
      </w:tr>
      <w:tr w:rsidR="00C404EA" w:rsidRPr="00F10F10" w14:paraId="36B4F291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C243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692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75D8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BD96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F808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2CBE0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454E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4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AC80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7F29B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30424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2BF2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8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B3DF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60 </w:t>
            </w:r>
          </w:p>
        </w:tc>
      </w:tr>
      <w:tr w:rsidR="00C404EA" w:rsidRPr="00F10F10" w14:paraId="031D1FE8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A633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947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E0EB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6C651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2CA60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A7A25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CE34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64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77675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8166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F8A11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0673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96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3CBC4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4 </w:t>
            </w:r>
          </w:p>
        </w:tc>
      </w:tr>
      <w:tr w:rsidR="00C404EA" w:rsidRPr="00F10F10" w14:paraId="76C6588D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DCADF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603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C7A5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E6EB0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9454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3B1DA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AB1B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38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18CA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ED410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A566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0CF0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2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25EA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5 </w:t>
            </w:r>
          </w:p>
        </w:tc>
      </w:tr>
      <w:tr w:rsidR="00C404EA" w:rsidRPr="00F10F10" w14:paraId="3B284187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00D4A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888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A914B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4DA0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D8BC5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7F22F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2EB50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389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A27AB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0892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AD306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E3AA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36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D490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2 </w:t>
            </w:r>
          </w:p>
        </w:tc>
      </w:tr>
      <w:tr w:rsidR="00C404EA" w:rsidRPr="00F10F10" w14:paraId="0B96751D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6AEAA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722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7625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44806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BCC4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9495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F5E40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0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FC0A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F776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479F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8DB5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2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473A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</w:tr>
      <w:tr w:rsidR="00C404EA" w:rsidRPr="00F10F10" w14:paraId="11F0A426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7950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466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D1B6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mark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1F9A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4589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82EC4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6E3BA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18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B3E3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DE61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11011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24500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6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DEF4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7 </w:t>
            </w:r>
          </w:p>
        </w:tc>
      </w:tr>
      <w:tr w:rsidR="00C404EA" w:rsidRPr="00F10F10" w14:paraId="0399B990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6123B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380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645C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F2C00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7AD8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 flui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8F05B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9A48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03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8D3B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EC7B4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0356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CC724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14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0A86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8 </w:t>
            </w:r>
          </w:p>
        </w:tc>
      </w:tr>
      <w:tr w:rsidR="00C404EA" w:rsidRPr="00F10F10" w14:paraId="0D5DE016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06EB4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325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3BB5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7E60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0956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14C3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6B19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02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83B15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F8241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4A121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6143B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50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2D97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0 </w:t>
            </w:r>
          </w:p>
        </w:tc>
      </w:tr>
      <w:tr w:rsidR="00C404EA" w:rsidRPr="00F10F10" w14:paraId="3650ECF1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A5966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402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47AB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598F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97885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162C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74BA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2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F0E74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A537B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15944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A7FC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5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431A1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01 </w:t>
            </w:r>
          </w:p>
        </w:tc>
      </w:tr>
      <w:tr w:rsidR="00C404EA" w:rsidRPr="00F10F10" w14:paraId="4A03BA84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EB25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329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C96D0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nlan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26FE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C79B6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6382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5CFF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586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82AB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BB594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1B55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6F53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53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A2FA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</w:tr>
      <w:tr w:rsidR="00C404EA" w:rsidRPr="00F10F10" w14:paraId="211EF82E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73C6A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359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5558B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FA7B0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0DDE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D03D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A0A2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38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558D5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DC03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3D9D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9017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8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A35C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2 </w:t>
            </w:r>
          </w:p>
        </w:tc>
      </w:tr>
      <w:tr w:rsidR="00C404EA" w:rsidRPr="00F10F10" w14:paraId="65769239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3B61B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282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E08E5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7FFE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1EC8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CEC0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7F70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498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D892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2CE45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FFCA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BF5A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73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C9615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92 </w:t>
            </w:r>
          </w:p>
        </w:tc>
      </w:tr>
      <w:tr w:rsidR="00C404EA" w:rsidRPr="00F10F10" w14:paraId="68E8B63C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4727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324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73BC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E371B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50EE0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8A22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2B3D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62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97BD1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FFCC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1682A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5CF21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3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7DD7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8 </w:t>
            </w:r>
          </w:p>
        </w:tc>
      </w:tr>
      <w:tr w:rsidR="00C404EA" w:rsidRPr="00F10F10" w14:paraId="34EB2267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413FB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276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F6B8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C469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C41E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9263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BEA04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98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D73B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D32A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C540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189C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1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0932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1 </w:t>
            </w:r>
          </w:p>
        </w:tc>
      </w:tr>
      <w:tr w:rsidR="00C404EA" w:rsidRPr="00F10F10" w14:paraId="51206F92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3A954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269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3C22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CF6D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65C51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04A7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5BC8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42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E664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68676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1407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23E9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1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8E7C5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2 </w:t>
            </w:r>
          </w:p>
        </w:tc>
      </w:tr>
      <w:tr w:rsidR="00C404EA" w:rsidRPr="00F10F10" w14:paraId="7D3E6BF7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50961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23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5CA2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9BE19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E7CD3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7B03F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15BFF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238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309E6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F823E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4352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7EE95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16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8CD0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9 </w:t>
            </w:r>
          </w:p>
        </w:tc>
      </w:tr>
      <w:tr w:rsidR="00C404EA" w:rsidRPr="00F10F10" w14:paraId="00C2FAF5" w14:textId="77777777" w:rsidTr="00C404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C0EE8C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+GTEx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8C489A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CA0A5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FAC57A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76C36B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33C182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78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933F58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8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F1BF6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48A13D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5EA4AA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1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DFB8D7" w14:textId="77777777" w:rsidR="00C404EA" w:rsidRPr="00F10F10" w:rsidRDefault="00C404EA" w:rsidP="000F59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8 </w:t>
            </w:r>
          </w:p>
        </w:tc>
      </w:tr>
    </w:tbl>
    <w:p w14:paraId="5A1088B9" w14:textId="7BC510A5" w:rsidR="0059665E" w:rsidRPr="00F10F10" w:rsidRDefault="00C404EA" w:rsidP="00C404EA">
      <w:pPr>
        <w:ind w:leftChars="50" w:left="105"/>
        <w:rPr>
          <w:sz w:val="20"/>
          <w:szCs w:val="20"/>
        </w:rPr>
      </w:pPr>
      <w:r w:rsidRPr="00F10F10">
        <w:rPr>
          <w:rFonts w:ascii="Times New Roman" w:hAnsi="Times New Roman" w:cs="Times New Roman"/>
          <w:sz w:val="20"/>
          <w:szCs w:val="20"/>
        </w:rPr>
        <w:t>PCa, prostate cancer; N, number; M, mean; SD, standard deviation; TCGA, The Cancer Genome Atlas; GTEx, The Genotype-Tissue Expression.</w:t>
      </w:r>
    </w:p>
    <w:sectPr w:rsidR="0059665E" w:rsidRPr="00F10F10" w:rsidSect="00C404E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52D08A" w14:textId="77777777" w:rsidR="006430A5" w:rsidRDefault="006430A5" w:rsidP="00C404EA">
      <w:r>
        <w:separator/>
      </w:r>
    </w:p>
  </w:endnote>
  <w:endnote w:type="continuationSeparator" w:id="0">
    <w:p w14:paraId="1244FC8F" w14:textId="77777777" w:rsidR="006430A5" w:rsidRDefault="006430A5" w:rsidP="00C40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DF9F15" w14:textId="77777777" w:rsidR="006430A5" w:rsidRDefault="006430A5" w:rsidP="00C404EA">
      <w:r>
        <w:separator/>
      </w:r>
    </w:p>
  </w:footnote>
  <w:footnote w:type="continuationSeparator" w:id="0">
    <w:p w14:paraId="2F1A12B5" w14:textId="77777777" w:rsidR="006430A5" w:rsidRDefault="006430A5" w:rsidP="00C40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65E"/>
    <w:rsid w:val="000A467B"/>
    <w:rsid w:val="003B1F3E"/>
    <w:rsid w:val="0059665E"/>
    <w:rsid w:val="005D5FB7"/>
    <w:rsid w:val="006430A5"/>
    <w:rsid w:val="00685236"/>
    <w:rsid w:val="008364E1"/>
    <w:rsid w:val="00BB7EC3"/>
    <w:rsid w:val="00C404EA"/>
    <w:rsid w:val="00DB2028"/>
    <w:rsid w:val="00F10F10"/>
    <w:rsid w:val="00F9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4F9991"/>
  <w15:chartTrackingRefBased/>
  <w15:docId w15:val="{BC27A3BB-CA7A-4AB9-ACBB-65DFCFC2E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04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0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04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04EA"/>
    <w:rPr>
      <w:sz w:val="18"/>
      <w:szCs w:val="18"/>
    </w:rPr>
  </w:style>
  <w:style w:type="table" w:styleId="a7">
    <w:name w:val="Table Grid"/>
    <w:basedOn w:val="a1"/>
    <w:uiPriority w:val="39"/>
    <w:rsid w:val="00C40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7</cp:revision>
  <dcterms:created xsi:type="dcterms:W3CDTF">2019-08-14T15:09:00Z</dcterms:created>
  <dcterms:modified xsi:type="dcterms:W3CDTF">2020-09-12T01:29:00Z</dcterms:modified>
</cp:coreProperties>
</file>